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bCs/>
          <w:color w:val="000000"/>
        </w:rPr>
        <w:t xml:space="preserve">Table S5 </w:t>
      </w:r>
      <w:r>
        <w:rPr>
          <w:rFonts w:eastAsia="Times New Roman" w:cs="Arial" w:ascii="Arial" w:hAnsi="Arial"/>
          <w:color w:val="000000"/>
        </w:rPr>
        <w:t>GDF6 and GDF3 identified sequence variants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618"/>
        <w:gridCol w:w="1650"/>
        <w:gridCol w:w="1622"/>
        <w:gridCol w:w="1766"/>
        <w:gridCol w:w="1572"/>
        <w:gridCol w:w="1373"/>
        <w:gridCol w:w="1124"/>
        <w:gridCol w:w="1506"/>
        <w:gridCol w:w="1602"/>
      </w:tblGrid>
      <w:tr>
        <w:trPr>
          <w:trHeight w:val="39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hr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Location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Variant ID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lleles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b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Variant class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MI / 1KG MAF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c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ollow-u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ll affecteds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e,f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duced penetranc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4593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/ NA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(1/2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1/2)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4790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6028712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/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3 / 0.066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4813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12542818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6 / 0.003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(5/8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2/4)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5360-97155362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39734303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T/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 / 0.02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5701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80085212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 / 0.017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5707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77181285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 / 0.017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5793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14201878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 / 0.017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6214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75587676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/A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 / 0.017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6411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440199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/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99 / 0.414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6472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9053711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/ 0.02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7223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48861809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-syn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6 / 0.028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(7/10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3/8)</w:t>
            </w:r>
          </w:p>
        </w:tc>
      </w:tr>
      <w:tr>
        <w:trPr>
          <w:trHeight w:val="36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7413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1909352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ssense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6 / 0.003</w:t>
            </w:r>
            <w:r>
              <w:rPr>
                <w:rFonts w:eastAsia="Times New Roman" w:cs="Arial" w:ascii="Arial" w:hAnsi="Arial"/>
                <w:vertAlign w:val="superscript"/>
              </w:rPr>
              <w:t>g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(4/6)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h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 (0/3)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7791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77859767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/ NA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7792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1783820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 / 0.053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7811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/A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/ NA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(1/2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1/2)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8024-97158030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CGGCGG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/ NA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9015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/ NA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9446-97159447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/TA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/ NA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59651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595269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9 / 0.123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69735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 / NA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2/2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1/2)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69759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6719470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1 / 0.049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69811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845829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9 / 0.09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70374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757891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1 / 0.013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4/4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2/10)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72403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466129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95 / 0.474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172487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62516290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ic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8 / 0.077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42587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302516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ssense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7 / 0.024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(7/11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 (1/14)</w:t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42932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2819884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ssense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3 / 0.339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48202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7727707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C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4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ding-syn</w:t>
            </w:r>
          </w:p>
        </w:tc>
        <w:tc>
          <w:tcPr>
            <w:tcW w:w="1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7 / 0.075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a</w:t>
      </w:r>
      <w:r>
        <w:rPr>
          <w:rFonts w:eastAsia="Times New Roman" w:cs="Arial" w:ascii="Arial" w:hAnsi="Arial"/>
          <w:color w:val="000000"/>
        </w:rPr>
        <w:t>Base pair positions based on human genome build GRCh37/hg19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b</w:t>
      </w:r>
      <w:r>
        <w:rPr>
          <w:rFonts w:eastAsia="Times New Roman" w:cs="Arial" w:ascii="Arial" w:hAnsi="Arial"/>
          <w:color w:val="000000"/>
        </w:rPr>
        <w:t>Alleles: Reference allele / Alternate allele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eastAsia="Times New Roman" w:cs="Arial" w:ascii="Arial" w:hAnsi="Arial"/>
          <w:color w:val="000000"/>
          <w:vertAlign w:val="superscript"/>
        </w:rPr>
        <w:t>c</w:t>
      </w:r>
      <w:r>
        <w:rPr>
          <w:rFonts w:eastAsia="Times New Roman" w:cs="Arial" w:ascii="Arial" w:hAnsi="Arial"/>
          <w:color w:val="000000"/>
        </w:rPr>
        <w:t>CMI MAF estimate based on all affected family members initially screened; 1KG MAF: Based on 1000 Genomes Integrated Phase 1 Release v3: European populatio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d</w:t>
      </w:r>
      <w:r>
        <w:rPr>
          <w:rFonts w:eastAsia="Times New Roman" w:cs="Arial" w:ascii="Arial" w:hAnsi="Arial"/>
          <w:color w:val="000000"/>
        </w:rPr>
        <w:t>Variant was validated by bidirectional sequencing and all sampled affected and unaffected individuals within each identified family were sequenced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e</w:t>
      </w:r>
      <w:r>
        <w:rPr>
          <w:rFonts w:eastAsia="Times New Roman" w:cs="Arial" w:ascii="Arial" w:hAnsi="Arial"/>
          <w:color w:val="000000"/>
        </w:rPr>
        <w:t>Is sharing observed across all affected individuals within each family?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f</w:t>
      </w:r>
      <w:r>
        <w:rPr>
          <w:rFonts w:eastAsia="Times New Roman" w:cs="Arial" w:ascii="Arial" w:hAnsi="Arial"/>
          <w:color w:val="000000"/>
        </w:rPr>
        <w:t>Numbers in parentheses: Numerator: number of sampled individuals carrying the variant, Denominator: total number of sampled individual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g</w:t>
      </w:r>
      <w:r>
        <w:rPr>
          <w:rFonts w:eastAsia="Times New Roman" w:cs="Arial" w:ascii="Arial" w:hAnsi="Arial"/>
          <w:color w:val="000000"/>
        </w:rPr>
        <w:t>MAF estimate was not available from 1000 Genomes; MAF estimate based on the Exome sequencing project: European populatio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h</w:t>
      </w:r>
      <w:r>
        <w:rPr>
          <w:rFonts w:eastAsia="Times New Roman" w:cs="Arial" w:ascii="Arial" w:hAnsi="Arial"/>
          <w:color w:val="000000"/>
        </w:rPr>
        <w:t>Individual diagnosed with Chiari Malformation Type 0 is counted as "affected" for the purposes of this tabl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Abbreviations: Chr: Chromosome; Coding-syn: Coding-synonymous; MAF: Minor allele frequenc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1:10:00Z</dcterms:created>
  <dc:creator>Christina Markunas</dc:creator>
  <dc:description/>
  <cp:keywords/>
  <dc:language>en-US</dc:language>
  <cp:lastModifiedBy>Christina Markunas</cp:lastModifiedBy>
  <dcterms:modified xsi:type="dcterms:W3CDTF">2013-03-01T02:25:00Z</dcterms:modified>
  <cp:revision>7</cp:revision>
  <dc:subject/>
  <dc:title/>
</cp:coreProperties>
</file>